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C33" w:rsidRDefault="00E57C33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endix</w:t>
      </w:r>
      <w:r w:rsidR="00F25A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E153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F25A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</w:t>
      </w:r>
      <w:r w:rsidR="00F236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ources for the majority of mammal occurrence data downloaded from the </w:t>
      </w:r>
      <w:proofErr w:type="spellStart"/>
      <w:r w:rsidR="00F236F2">
        <w:rPr>
          <w:rFonts w:ascii="Times New Roman" w:eastAsia="Times New Roman" w:hAnsi="Times New Roman" w:cs="Times New Roman"/>
          <w:color w:val="000000"/>
          <w:sz w:val="24"/>
          <w:szCs w:val="24"/>
        </w:rPr>
        <w:t>Fossilworks</w:t>
      </w:r>
      <w:proofErr w:type="spellEnd"/>
      <w:r w:rsidR="00F236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base. </w:t>
      </w:r>
    </w:p>
    <w:p w:rsidR="00857AC3" w:rsidRDefault="00857AC3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F4DC3" w:rsidRDefault="005F4DC3" w:rsidP="004E6209">
      <w:pPr>
        <w:shd w:val="clear" w:color="auto" w:fill="FFFFFF"/>
        <w:spacing w:after="0" w:line="240" w:lineRule="auto"/>
        <w:ind w:hanging="129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X. Wang, R. H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Tedford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B. E. Taylor. 1999. Phylogenetic systematics of the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Borophaginae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Carnivora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Canidae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)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ulletin of the American Museum of Natural History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43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1-392 [206 collections, 668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F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Pajak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, III, E. Scott, and C. J. Bell.</w:t>
      </w:r>
      <w:proofErr w:type="gram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996. </w:t>
      </w:r>
      <w:proofErr w:type="spellStart"/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aleoBios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7(2-4)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28-49 [118 collections, 315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. M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Abraczinskas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. 1993. Pleistocene proboscidean sites in Michigan: New records and an update on published sites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ichigan Academician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5(4)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443-490 [186 collections, 189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J. R. Macdonald. 1970. Review of the Miocene Wounded Knee faunas of southwestern South Dakota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ulletin of the Los Angeles County Museum of Natural History, Science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8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165-82 [113 collections, 195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. L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Cassiliano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1999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Biostratigraphy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Blancan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Irvingtonian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mmals in the Fish Creek-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Vallecito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reek section, southern California, and a review of the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Blancan-Irvingtonian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undary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Journal of Vertebrate Paleontology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9(1)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169-186 [48 collections, 420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. B. Schultz and C. H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Falkenbach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968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ulletin of the American Museum of Natural History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39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[135 collections, 137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X. Wang. 1994. Phylogenetic systematics of the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Hesperocyoninae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Carnivora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Canidae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)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ulletin of the American Museum of Natural History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21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1-207 [76 collections, 196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. R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Voorhies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1990. In T. C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Gustavson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ed.),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ureau of Economic Geology Guidebook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[18 collections, 683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. T. James. 1963. Paleontology and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nonmarine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stratigraphy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the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Cuyama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ley badlands, California; Part 1, Geology, faunal interpretations, and systematic descriptions of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Chiroptera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Insectivora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Rodentia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University of California Publications in Geological Sciences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5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1-154 [60 collections, 109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G. T. Jefferson. 1991. A catalogue of late Quaternary vertebrates from California. Part two, mammals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atural History Museum of Los Angeles County Technical Report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1-129 [37 collections, 165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. F. Skinner, S. M. Skinner, and R. J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Gooris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977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Stratigraphy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biostratigraphy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late Cenozoic deposits in central Sioux County, western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Nebraska.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ulletin</w:t>
      </w:r>
      <w:proofErr w:type="spellEnd"/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of the American Museum of Natural History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58(5)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263-370 [44 collections, 105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R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Eshelman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F. Grady. 1986. Quaternary vertebrate localities of Virginia and their avian and mammalian fauna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Virginia Division of Mineral Resources, Publication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5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43-70 [28 collections, 163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E. H. Lindsay. 1972. Small mammal fossils from the Barstow Formation, California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University of California Publications in Geological Sciences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93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1-104 [35 collections, 128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. R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Bjork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. 1970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ransactions of the American Philosophical Society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60(7)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[56 collections, 79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S. D. Webb. 1974. Chronology of Florida Pleistocene mammals. In S. D. Webb (ed.),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leistocene Mammals of Florida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5-31 [17 collections, 254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J. A. Holman, D. C. Fisher, and R. O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Kapp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986. Recent discoveries of fossil vertebrates in the lower peninsula of Michigan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Michigan </w:t>
      </w:r>
      <w:proofErr w:type="gramStart"/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cademician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8(</w:t>
      </w:r>
      <w:proofErr w:type="gramEnd"/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)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431-463 [56 collections, 60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. E. Bailey. 2004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Biostratigraphy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biochronology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early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Arikareean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rough late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Hemingfordian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mall mammal faunas from the Nebraska Panhandle and adjacent areas. </w:t>
      </w:r>
      <w:proofErr w:type="spellStart"/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aludicola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(3)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:81-113 [11 collections, 250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S. D. Webb. 1969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University of California Publications in Geological Sciences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8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[22 collections, 110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. H. Lindsay and N. T. </w:t>
      </w:r>
      <w:proofErr w:type="spellStart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Tessman</w:t>
      </w:r>
      <w:proofErr w:type="spellEnd"/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. 1974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Journal of the Arizona Academy of Sciences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9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[24 collections, 96 occurrences]</w:t>
      </w:r>
    </w:p>
    <w:p w:rsidR="004E6209" w:rsidRPr="004E6209" w:rsidRDefault="004E6209" w:rsidP="00951C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E6209" w:rsidRPr="004E6209" w:rsidRDefault="004E6209" w:rsidP="00951C1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G. S. Morgan and R. C. Hulbert, Jr. 1995. </w:t>
      </w:r>
      <w:r w:rsidRPr="004E620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ulletin of the Florida Museum of Natural History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Pr="004E620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7(1)</w:t>
      </w:r>
      <w:r w:rsidRPr="004E6209">
        <w:rPr>
          <w:rFonts w:ascii="Times New Roman" w:eastAsia="Times New Roman" w:hAnsi="Times New Roman" w:cs="Times New Roman"/>
          <w:color w:val="000000"/>
          <w:sz w:val="24"/>
          <w:szCs w:val="24"/>
        </w:rPr>
        <w:t> [12 collections, 187 occurrences]</w:t>
      </w:r>
    </w:p>
    <w:p w:rsidR="00D679F5" w:rsidRDefault="00D679F5"/>
    <w:sectPr w:rsidR="00D679F5" w:rsidSect="00D67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E6209"/>
    <w:rsid w:val="0004488E"/>
    <w:rsid w:val="0011441A"/>
    <w:rsid w:val="004E6209"/>
    <w:rsid w:val="005F4DC3"/>
    <w:rsid w:val="0077406B"/>
    <w:rsid w:val="00840396"/>
    <w:rsid w:val="00857AC3"/>
    <w:rsid w:val="00951C12"/>
    <w:rsid w:val="00A4790E"/>
    <w:rsid w:val="00AE153B"/>
    <w:rsid w:val="00B37452"/>
    <w:rsid w:val="00BB6E89"/>
    <w:rsid w:val="00BB7676"/>
    <w:rsid w:val="00D679F5"/>
    <w:rsid w:val="00E57C33"/>
    <w:rsid w:val="00EA5948"/>
    <w:rsid w:val="00F236F2"/>
    <w:rsid w:val="00F25A86"/>
    <w:rsid w:val="00FC3267"/>
    <w:rsid w:val="00FF3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E62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67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2</Words>
  <Characters>3206</Characters>
  <Application>Microsoft Office Word</Application>
  <DocSecurity>0</DocSecurity>
  <Lines>26</Lines>
  <Paragraphs>7</Paragraphs>
  <ScaleCrop>false</ScaleCrop>
  <Company>Toshiba</Company>
  <LinksUpToDate>false</LinksUpToDate>
  <CharactersWithSpaces>3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Dani</cp:lastModifiedBy>
  <cp:revision>2</cp:revision>
  <dcterms:created xsi:type="dcterms:W3CDTF">2014-08-14T15:52:00Z</dcterms:created>
  <dcterms:modified xsi:type="dcterms:W3CDTF">2014-08-14T15:52:00Z</dcterms:modified>
</cp:coreProperties>
</file>